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Data:</w:t>
      </w:r>
    </w:p>
    <w:p>
      <w:pPr>
        <w:pStyle w:val="Normal"/>
        <w:rPr/>
      </w:pPr>
      <w:r>
        <w:rPr>
          <w:rFonts w:eastAsia="Calibri" w:cs="Calibri"/>
          <w:sz w:val="24"/>
          <w:szCs w:val="24"/>
          <w:lang w:eastAsia="ja-JP"/>
        </w:rPr>
        <w:t xml:space="preserve">Fatty acid profile extracted from </w:t>
      </w:r>
      <w:r>
        <w:rPr>
          <w:rFonts w:eastAsia="Calibri" w:cs="Calibri"/>
          <w:sz w:val="24"/>
          <w:szCs w:val="24"/>
          <w:lang w:eastAsia="en-GB"/>
        </w:rPr>
        <w:t>wheat flour, barley flour, maize starch and tapioca starch</w:t>
      </w:r>
      <w:r>
        <w:rPr>
          <w:rFonts w:eastAsia="Calibri" w:cs="Calibri"/>
          <w:sz w:val="24"/>
          <w:szCs w:val="24"/>
          <w:lang w:eastAsia="ja-JP"/>
        </w:rPr>
        <w:t xml:space="preserve"> by different methods expressed as percentage of total fatty acids (nd indicates that the fatty acids were not detected).</w:t>
      </w:r>
      <w:r>
        <w:br w:type="page"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37160</wp:posOffset>
                </wp:positionH>
                <wp:positionV relativeFrom="paragraph">
                  <wp:posOffset>127635</wp:posOffset>
                </wp:positionV>
                <wp:extent cx="5177790" cy="7479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7790" cy="7479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5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8"/>
                              <w:gridCol w:w="1427"/>
                              <w:gridCol w:w="1419"/>
                              <w:gridCol w:w="1417"/>
                              <w:gridCol w:w="1276"/>
                              <w:gridCol w:w="1417"/>
                            </w:tblGrid>
                            <w:tr>
                              <w:trPr>
                                <w:trHeight w:val="95" w:hRule="atLeas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6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Fatty acids (% of total fatty acid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6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arley flo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palmitic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steari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olei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linolei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linolen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DB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1.1±0.7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08±0.0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0.0±0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3.5±0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.12±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DHC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2.7±1.3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54±0.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0.4±0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1.2±1.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.03±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DNaC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3.6±0.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07±0.2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8.9±0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2.6±0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66±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CMHex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3.3±2.7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48±0.2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9.3±2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1.4±1.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.24±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Hara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1.2±0.5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37±0.1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0.2±0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2.8±0.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.27±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Methano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1.7±0.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.86±0.0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0.1±0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2.9±0.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.36±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Hexane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1.0±0.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.89±0.0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1.5±0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2.3±0.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.18±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6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Wheat flo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palmitic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steari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olei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linolei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linolen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5.6±1.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.51±0.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1.2±0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9.1±1.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40±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DHC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5.6±1.2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.71±0.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0.6±0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60.0±0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.92±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DNaC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4.1±0.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.50±0.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0.2±0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61.8±0.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16±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CMHex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9.61±0.4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.64±0.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4.7±0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71.0±0.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97±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Hara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2.9±0.5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.34±0.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1.3±0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61.9±0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46±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Methano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2.8±0.5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0.72±0.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1.1±0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63.4±0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.84±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Hexane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2.1±0.3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0.90±0.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2.2±0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62.3±0.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38±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6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Maize star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palmitic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steari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olei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linolei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linolen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42.2±1.4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56±0.4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.56±0.4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2.5±3.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DHC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7.0±1.3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.04±0.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4.35±0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5.6±1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DNaC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40.1±3.6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.07±0.5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.63±2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1.1±1.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CMHex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9.1±4.2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3.6±0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.35±0.7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3.8±2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Hara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9.7±0.2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1.1±0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7.8±0.7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1.2±0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Methano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7.2±1.6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.62±0.2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9.04±1.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62.0±2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Hexane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42.1±1.5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9.7±0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4.0±0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4.0±1.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exac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56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Tapioca star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palmitic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steari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olei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linolei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linolen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0.5±4.7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2.8±1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8.2±1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8.16±7.7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DHC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45.7±0.7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5.0±0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1.0±1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8.20±1.1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BDNaC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44.4±0.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2.2±0.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2.1±0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1.1±0.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CMHex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0.0±0.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0.0±0.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5.0±0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.01±0.3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Hara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43.6±1.2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8.9±0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21.8±0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5.66±1.2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Methano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44.1±0.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44.3±3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11.5±3.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11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left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Hexane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65.6±0.4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34.3±0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sz w:val="24"/>
                                      <w:szCs w:val="24"/>
                                      <w:lang w:eastAsia="en-GB"/>
                                    </w:rPr>
                                    <w:t>n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7pt;height:588.95pt;mso-wrap-distance-left:0pt;mso-wrap-distance-right:9pt;mso-wrap-distance-top:0pt;mso-wrap-distance-bottom:0pt;margin-top:10.05pt;mso-position-vertical-relative:text;margin-left:-10.8pt;mso-position-horizontal-relative:margin">
                <v:fill opacity="0f"/>
                <v:textbox inset="0in,0in,0in,0in">
                  <w:txbxContent>
                    <w:tbl>
                      <w:tblPr>
                        <w:tblW w:w="815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8"/>
                        <w:gridCol w:w="1427"/>
                        <w:gridCol w:w="1419"/>
                        <w:gridCol w:w="1417"/>
                        <w:gridCol w:w="1276"/>
                        <w:gridCol w:w="1417"/>
                      </w:tblGrid>
                      <w:tr>
                        <w:trPr>
                          <w:trHeight w:val="95" w:hRule="atLeast"/>
                        </w:trPr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6956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/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Fatty acids (% of total fatty acids)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6956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arley flour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palmitic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steari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olei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linolei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linolenic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DB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1.1±0.7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08±0.0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0.0±0.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3.5±0.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.12±0.09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DHC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2.7±1.3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54±0.1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0.4±0.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1.2±1.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.03±0.13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DNaC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3.6±0.1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07±0.2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8.9±0.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2.6±0.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66±0.3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CMHex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3.3±2.7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48±0.2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9.3±2.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1.4±1.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.24±0.06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Hara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1.2±0.5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37±0.1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0.2±0.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2.8±0.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.27±0.0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Methano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1.7±0.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.86±0.0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0.1±0.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2.9±0.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.36±0.05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Hexane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1.0±0.1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.89±0.0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1.5±0.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2.3±0.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.18±0.03</w:t>
                            </w:r>
                          </w:p>
                        </w:tc>
                      </w:tr>
                      <w:tr>
                        <w:trPr>
                          <w:trHeight w:val="168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6956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Wheat flour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palmitic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steari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olei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linolei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linolenic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5.6±1.1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.51±0.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1.2±0.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9.1±1.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40±0.30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DHC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5.6±1.2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.71±0.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0.6±0.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60.0±0.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.92±0.24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DNaC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4.1±0.1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.50±0.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0.2±0.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61.8±0.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16±0.07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CMHex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9.61±0.4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.64±0.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4.7±0.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71.0±0.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97±0.2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Hara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2.9±0.5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.34±0.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1.3±0.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61.9±0.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46±0.10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Methano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2.8±0.5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0.72±0.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1.1±0.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63.4±0.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.84±0.01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Hexane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2.1±0.3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0.90±0.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2.2±0.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62.3±0.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38±0.27</w:t>
                            </w:r>
                          </w:p>
                        </w:tc>
                      </w:tr>
                      <w:tr>
                        <w:trPr>
                          <w:trHeight w:val="115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6956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Maize starch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palmitic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steari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olei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linolei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linolenic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42.2±1.4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56±0.4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.56±0.4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2.5±3.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DHC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7.0±1.3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.04±0.1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4.35±0.0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5.6±1.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DNaC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40.1±3.6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.07±0.5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.63±2.0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1.1±1.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CMHex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9.1±4.2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3.6±0.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.35±0.7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3.8±2.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Hara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9.7±0.2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1.1±0.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7.8±0.7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1.2±0.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Methano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7.2±1.6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.62±0.2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9.04±1.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62.0±2.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Hexane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42.1±1.5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9.7±0.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4.0±0.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4.0±1.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115" w:hRule="exact"/>
                        </w:trPr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6956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Tapioca starch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palmitic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steari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olei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linolei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linolenic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0.5±4.7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2.8±1.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8.2±1.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8.16±7.7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DHC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45.7±0.7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5.0±0.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1.0±1.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8.20±1.1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BDNaC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44.4±0.1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2.2±0.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2.1±0.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1.1±0.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CMHex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0.0±0.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0.0±0.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5.0±0.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.01±0.3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Hara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43.6±1.2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8.9±0.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21.8±0.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5.66±1.2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1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Methanol</w:t>
                            </w:r>
                          </w:p>
                        </w:tc>
                        <w:tc>
                          <w:tcPr>
                            <w:tcW w:w="14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44.1±0.1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44.3±3.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11.5±3.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11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left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Hexane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65.6±0.4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34.3±0.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Calibri" w:cs="Calibri"/>
                                <w:sz w:val="24"/>
                                <w:szCs w:val="24"/>
                                <w:lang w:eastAsia="en-GB"/>
                              </w:rPr>
                              <w:t>n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1:27:00Z</dcterms:created>
  <dc:creator>Fisk</dc:creator>
  <dc:description/>
  <dc:language>en-US</dc:language>
  <cp:lastModifiedBy>laser</cp:lastModifiedBy>
  <dcterms:modified xsi:type="dcterms:W3CDTF">2013-10-30T11:27:00Z</dcterms:modified>
  <cp:revision>2</cp:revision>
  <dc:subject/>
  <dc:title/>
</cp:coreProperties>
</file>